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B1F9C" w14:textId="3D8A8E7C" w:rsidR="00440DD2" w:rsidRPr="002B5F56" w:rsidRDefault="00440DD2" w:rsidP="00440DD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B5F5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S1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ssociation between 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nivariabl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d gout in 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>logistic regression analysis</w:t>
      </w:r>
    </w:p>
    <w:tbl>
      <w:tblPr>
        <w:tblW w:w="581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20"/>
        <w:gridCol w:w="1680"/>
        <w:gridCol w:w="912"/>
      </w:tblGrid>
      <w:tr w:rsidR="00440DD2" w:rsidRPr="002B5F56" w14:paraId="53A82E17" w14:textId="77777777" w:rsidTr="00013D85">
        <w:trPr>
          <w:trHeight w:val="300"/>
        </w:trPr>
        <w:tc>
          <w:tcPr>
            <w:tcW w:w="3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487439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9F6C4C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0A8549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41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440DD2" w:rsidRPr="002B5F56" w14:paraId="4229DAED" w14:textId="77777777" w:rsidTr="00013D85">
        <w:trPr>
          <w:trHeight w:val="300"/>
        </w:trPr>
        <w:tc>
          <w:tcPr>
            <w:tcW w:w="32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FD09C2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A symptoms no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6C5CC7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2FF729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1BF445A6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5AC099AD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ye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9D46B0C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 (1.39~2.03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51B8619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3E1CDC19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0520BF9C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(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s</w:t>
            </w: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4637007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 (1.05~1.06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5CDAAC4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3C633C49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74347C14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er Femal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C88F2AB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CD25712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400A33D7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460C81D4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Mal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8DD7C87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 (1.88~2.93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13FF3112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0E97D207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627390B3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nicity Non-Hispanic Whit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6831BD1" w14:textId="77777777" w:rsidR="00440DD2" w:rsidRPr="002B5F56" w:rsidRDefault="00440DD2" w:rsidP="00013D85">
            <w:pPr>
              <w:widowControl/>
              <w:ind w:firstLineChars="300" w:firstLine="6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ECECCE8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1A8079DE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7160FFD3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Mexican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1434514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 (0.35~0.66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CBDDAD1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1F8ED37F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4DCFE987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Oth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C3EBC81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 (0.63~1.18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DD2803F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440DD2" w:rsidRPr="002B5F56" w14:paraId="033B14BA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4554641C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Non-Hispanic Black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191701F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 (0.86~1.37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38728F5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440DD2" w:rsidRPr="002B5F56" w14:paraId="68765611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0C96CF42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cation Less than High school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099C67D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66053A8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2E5DFC53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1ED0C057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High school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96F8E3D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 (0.72~1.27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7B0A2AF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440DD2" w:rsidRPr="002B5F56" w14:paraId="3ED032AB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66A5D371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Colleg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2AD8759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 (0.67~1.11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62E0705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440DD2" w:rsidRPr="002B5F56" w14:paraId="1C03541C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5434B185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48B2EA3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1.04~1.06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A88C53B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73EFCDAA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46BE6A52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201B5D1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 (0.91~1.03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6A8C739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440DD2" w:rsidRPr="002B5F56" w14:paraId="76B62654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51B1EB8B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ke nev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1A605D8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93AFAD9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51732633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44E95A01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form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72EAB02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 (1.85~2.99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46352FA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6D68A07E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498D4326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current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B55F3BA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 (0.62~1.33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3B740821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440DD2" w:rsidRPr="002B5F56" w14:paraId="29905D94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61E1FF0D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(drink/d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6028A89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 (0.95~1.08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1A898A6E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440DD2" w:rsidRPr="002B5F56" w14:paraId="37B324EA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2262B269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t(oz/d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F633019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 (0.98~1.04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B3913A2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440DD2" w:rsidRPr="002B5F56" w14:paraId="2140C70F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6E9BF088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 no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F679534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3D3D935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0F827260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4D214737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0B5EEBC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 (0.51~0.86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2E946F66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440DD2" w:rsidRPr="002B5F56" w14:paraId="36DE2750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1A6A89F2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 (ml/min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43ABDD1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 (0.96~0.97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C90B78B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011EF0F3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0396FD69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 no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2845459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39A4C4CE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1B76531F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1B0E5327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ye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F98AD7A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 (2.75~4.22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F43EA09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0CFB05F2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255F8117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no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BE80501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F14D34C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5463C401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151FC7CB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ye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F407708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(4.73~7.66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7236843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440DD2" w:rsidRPr="002B5F56" w14:paraId="4885E998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12634943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lipidemia no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5FE3C3A" w14:textId="77777777" w:rsidR="00440DD2" w:rsidRPr="002B5F56" w:rsidRDefault="00440DD2" w:rsidP="00013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55928FB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DD2" w:rsidRPr="002B5F56" w14:paraId="4B645110" w14:textId="77777777" w:rsidTr="00013D85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</w:tcPr>
          <w:p w14:paraId="545F3FD6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ye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520E9DA" w14:textId="77777777" w:rsidR="00440DD2" w:rsidRPr="002B5F56" w:rsidRDefault="00440DD2" w:rsidP="00013D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 (1.53~2.56)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3AB84CBA" w14:textId="77777777" w:rsidR="00440DD2" w:rsidRPr="002B5F56" w:rsidRDefault="00440DD2" w:rsidP="00013D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F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</w:tbl>
    <w:p w14:paraId="6286B651" w14:textId="77777777" w:rsidR="00440DD2" w:rsidRPr="002B5F56" w:rsidRDefault="00440DD2" w:rsidP="00440DD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SA: obstructive sleep apnea; BMI: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b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dy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ss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i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dex; PIR: poverty income ratio. </w:t>
      </w:r>
    </w:p>
    <w:p w14:paraId="650D23A8" w14:textId="77777777" w:rsidR="00440DD2" w:rsidRDefault="00440DD2" w:rsidP="00440DD2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>eGFR: estimated glomerular ﬁltration rate; PA: physical activity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p w14:paraId="441DC2E4" w14:textId="77777777" w:rsidR="00440DD2" w:rsidRPr="002B5F56" w:rsidRDefault="00440DD2" w:rsidP="00440DD2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R: odds ratio; CI: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c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>onfidence interval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>；</w:t>
      </w:r>
      <w:r w:rsidRPr="002B5F56">
        <w:rPr>
          <w:rFonts w:ascii="Times New Roman" w:eastAsia="宋体" w:hAnsi="Times New Roman" w:cs="Times New Roman"/>
          <w:color w:val="000000"/>
          <w:kern w:val="0"/>
          <w:szCs w:val="21"/>
        </w:rPr>
        <w:t>Ref: referenc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21A4996A" w14:textId="77777777" w:rsidR="004C556E" w:rsidRPr="00440DD2" w:rsidRDefault="004C556E"/>
    <w:sectPr w:rsidR="004C556E" w:rsidRPr="00440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CF9D4" w14:textId="77777777" w:rsidR="001C3C3C" w:rsidRDefault="001C3C3C" w:rsidP="00440DD2">
      <w:r>
        <w:separator/>
      </w:r>
    </w:p>
  </w:endnote>
  <w:endnote w:type="continuationSeparator" w:id="0">
    <w:p w14:paraId="0DE4599B" w14:textId="77777777" w:rsidR="001C3C3C" w:rsidRDefault="001C3C3C" w:rsidP="00440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9C752" w14:textId="77777777" w:rsidR="001C3C3C" w:rsidRDefault="001C3C3C" w:rsidP="00440DD2">
      <w:r>
        <w:separator/>
      </w:r>
    </w:p>
  </w:footnote>
  <w:footnote w:type="continuationSeparator" w:id="0">
    <w:p w14:paraId="2E32DB94" w14:textId="77777777" w:rsidR="001C3C3C" w:rsidRDefault="001C3C3C" w:rsidP="00440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95E"/>
    <w:rsid w:val="001C3C3C"/>
    <w:rsid w:val="00440DD2"/>
    <w:rsid w:val="004C503A"/>
    <w:rsid w:val="004C556E"/>
    <w:rsid w:val="009D495E"/>
    <w:rsid w:val="00CA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BB0E9"/>
  <w15:chartTrackingRefBased/>
  <w15:docId w15:val="{E9A57078-2CD7-4E82-8D26-FBB4A731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D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D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qianhui</dc:creator>
  <cp:keywords/>
  <dc:description/>
  <cp:lastModifiedBy>ji qianhui</cp:lastModifiedBy>
  <cp:revision>2</cp:revision>
  <dcterms:created xsi:type="dcterms:W3CDTF">2023-05-13T12:50:00Z</dcterms:created>
  <dcterms:modified xsi:type="dcterms:W3CDTF">2023-05-13T12:51:00Z</dcterms:modified>
</cp:coreProperties>
</file>